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4C4" w:rsidRDefault="000C14C4"/>
    <w:p w:rsidR="000C14C4" w:rsidRDefault="000C14C4"/>
    <w:p w:rsidR="000C14C4" w:rsidRDefault="000C14C4"/>
    <w:p w:rsidR="000C14C4" w:rsidRDefault="000C14C4">
      <w:bookmarkStart w:id="0" w:name="_GoBack"/>
      <w:bookmarkEnd w:id="0"/>
    </w:p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1515"/>
        <w:gridCol w:w="1380"/>
        <w:gridCol w:w="1226"/>
        <w:gridCol w:w="1260"/>
        <w:gridCol w:w="1350"/>
        <w:gridCol w:w="1384"/>
        <w:gridCol w:w="1890"/>
      </w:tblGrid>
      <w:tr w:rsidR="000C14C4" w:rsidRPr="000C2F01" w:rsidTr="007544D8">
        <w:trPr>
          <w:trHeight w:val="290"/>
        </w:trPr>
        <w:tc>
          <w:tcPr>
            <w:tcW w:w="100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C2F01">
              <w:rPr>
                <w:rFonts w:ascii="Times New Roman" w:eastAsia="Times New Roman" w:hAnsi="Times New Roman"/>
                <w:b/>
                <w:bCs/>
                <w:color w:val="000000"/>
              </w:rPr>
              <w:t>Supplementary Table S1. African genetic ancestry proportion of study participants estimated by AIMs</w:t>
            </w:r>
          </w:p>
        </w:tc>
      </w:tr>
      <w:tr w:rsidR="000C14C4" w:rsidRPr="000C2F01" w:rsidTr="007544D8">
        <w:trPr>
          <w:trHeight w:val="29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 sourc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-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 unknow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-/PR-/HER2-</w:t>
            </w:r>
          </w:p>
        </w:tc>
      </w:tr>
      <w:tr w:rsidR="000C14C4" w:rsidRPr="000C2F01" w:rsidTr="007544D8">
        <w:trPr>
          <w:trHeight w:val="29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BH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14±12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22±1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65±1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58±10.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48±1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72±10.99</w:t>
            </w:r>
          </w:p>
        </w:tc>
      </w:tr>
      <w:tr w:rsidR="000C14C4" w:rsidRPr="000C2F01" w:rsidTr="007544D8">
        <w:trPr>
          <w:trHeight w:val="29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23±9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50±1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60±1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11±1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58±9.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83±10.18</w:t>
            </w:r>
          </w:p>
        </w:tc>
      </w:tr>
      <w:tr w:rsidR="000C14C4" w:rsidRPr="000C2F01" w:rsidTr="007544D8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86±10.2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22±1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50±11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74±10.7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80±9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4C4" w:rsidRPr="000C2F01" w:rsidRDefault="000C14C4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25±10.80</w:t>
            </w:r>
          </w:p>
        </w:tc>
      </w:tr>
    </w:tbl>
    <w:p w:rsidR="00C138C7" w:rsidRDefault="00C138C7"/>
    <w:sectPr w:rsidR="00C13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4C4"/>
    <w:rsid w:val="000C14C4"/>
    <w:rsid w:val="00C1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4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4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sel, Samantha</dc:creator>
  <cp:lastModifiedBy>Stansel, Samantha</cp:lastModifiedBy>
  <cp:revision>1</cp:revision>
  <dcterms:created xsi:type="dcterms:W3CDTF">2013-02-07T17:22:00Z</dcterms:created>
  <dcterms:modified xsi:type="dcterms:W3CDTF">2013-02-07T17:23:00Z</dcterms:modified>
</cp:coreProperties>
</file>